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0B8" w:rsidRPr="00C95358" w:rsidRDefault="004A04A4">
      <w:pPr>
        <w:rPr>
          <w:rFonts w:ascii="Arial" w:hAnsi="Arial" w:cs="Arial"/>
          <w:b/>
          <w:sz w:val="20"/>
          <w:szCs w:val="20"/>
          <w:lang w:val="en-GB"/>
        </w:rPr>
      </w:pPr>
      <w:r w:rsidRPr="00C95358">
        <w:rPr>
          <w:rFonts w:ascii="Arial" w:hAnsi="Arial" w:cs="Arial"/>
          <w:b/>
          <w:sz w:val="20"/>
          <w:szCs w:val="20"/>
          <w:lang w:val="en-GB"/>
        </w:rPr>
        <w:t>S</w:t>
      </w:r>
      <w:r w:rsidR="00C334A6">
        <w:rPr>
          <w:rFonts w:ascii="Arial" w:hAnsi="Arial" w:cs="Arial"/>
          <w:b/>
          <w:sz w:val="20"/>
          <w:szCs w:val="20"/>
          <w:lang w:val="en-GB"/>
        </w:rPr>
        <w:t>6</w:t>
      </w:r>
      <w:r w:rsidRPr="00C95358"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bookmarkStart w:id="0" w:name="_GoBack"/>
      <w:bookmarkEnd w:id="0"/>
      <w:r w:rsidR="00016426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016426" w:rsidRPr="00016426">
        <w:rPr>
          <w:rFonts w:ascii="Arial" w:hAnsi="Arial" w:cs="Arial"/>
          <w:bCs/>
          <w:sz w:val="20"/>
          <w:szCs w:val="20"/>
          <w:lang w:val="en-US"/>
        </w:rPr>
        <w:t>Oligonucleotides used in this study.</w:t>
      </w:r>
    </w:p>
    <w:p w:rsidR="003A3B9B" w:rsidRDefault="003A3B9B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pPr w:leftFromText="180" w:rightFromText="180" w:vertAnchor="page" w:horzAnchor="page" w:tblpX="1963" w:tblpY="1985"/>
        <w:tblW w:w="79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928"/>
        <w:gridCol w:w="2018"/>
        <w:gridCol w:w="1026"/>
      </w:tblGrid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ligo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467B24">
              <w:rPr>
                <w:rFonts w:ascii="Arial" w:hAnsi="Arial" w:cs="Arial"/>
                <w:b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2018" w:type="dxa"/>
          </w:tcPr>
          <w:p w:rsidR="003A3B9B" w:rsidRPr="00467B24" w:rsidRDefault="003A3B9B" w:rsidP="00903037">
            <w:pPr>
              <w:spacing w:line="240" w:lineRule="exact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467B24">
              <w:rPr>
                <w:rFonts w:ascii="Arial" w:hAnsi="Arial" w:cs="Arial"/>
                <w:b/>
                <w:sz w:val="16"/>
                <w:szCs w:val="16"/>
              </w:rPr>
              <w:t>Plasmid</w:t>
            </w:r>
            <w:proofErr w:type="spellEnd"/>
          </w:p>
        </w:tc>
        <w:tc>
          <w:tcPr>
            <w:tcW w:w="1026" w:type="dxa"/>
          </w:tcPr>
          <w:p w:rsidR="003A3B9B" w:rsidRPr="00467B24" w:rsidRDefault="003A3B9B" w:rsidP="00903037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oning strateg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164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AAAATTTAAATGGCAGTTCTTCTAGTAGTCCGTTCCACCAACCGCAAACGCTAC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164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164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GTAGCGTTTGCGGTTGGTGGAACGGACTACTAGAAGAACTGCCATTTAAATTTT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164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25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CAGCAACAACAGCAGCAGCAATCACAATCTCCCGTTCAGAGCGGCTTTAATAATG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25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25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CATTATTAAAGCCGCTCTGAACGGGAGATTGTGATTGCTGCTGCTGTTGTTGCTG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25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409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AAGGGATGTTCTGGCTGGAAGTGATTCTCCATGGGTGGTTTCGCTATATTAC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409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409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GTAATATAGCGAAACCACCCATGGAGAATCACTTCCAGCCAGAACATCCCTT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409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574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GTTTAATGGCATATTCTACCGTAGGTACACCAGATTATATTGCTCCTGAGATATT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574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574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AATATCTCAGGAGCAATATAATCTGGTGTACCTACGGTAGAATATGCCATTAAAC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574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615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TTGGTTGGCCTCCATTCTGTTCCGAAACTCCACAGGAAACGTACAGAAAAATCAT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615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615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ATGATTTTTCTGTACGTTTCCTGTGGAGTTTCGGAACAGAATGGAGGCCAACCAA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615T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71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CAACCGATGAGTTGGAGAATGTTCCAGATTCCCCAGCTATGGCACAAGCTGCCAAA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71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71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TTTGGCAGCTTGTGCCATAGCTGGGGAATCTGGAACATTCTCCAACTCATCGGTTG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E-E711S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TTGGCTACACTTACTCCAGATTTGACTATTTGACAAGAAAAAATGCGTTGCGTACGCTGCAGGTCGA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CTTCTTTTCACCACCCAATTCGAAGTGCTTGGGGGGATCCACTAGTTCTAGAGCGGC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GCCGCTCTAGAACTAGTGGATCCCCCCAAGCACTTCGAATTGGGTGGTGAAAAGAAG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TCGACCTGCAGCGTACGCAACGCATTTTTTCTTGTCAAATAGTCAAATCTGGAGTA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B24">
              <w:rPr>
                <w:rFonts w:ascii="Arial" w:hAnsi="Arial" w:cs="Arial"/>
                <w:sz w:val="16"/>
                <w:szCs w:val="16"/>
              </w:rPr>
              <w:lastRenderedPageBreak/>
              <w:t>CGTCGTTTAATGGCATATTCTACCGTAGGTgaACCgGATTATATTGCTCCTGAGATATT</w:t>
            </w:r>
            <w:proofErr w:type="spellEnd"/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B24">
              <w:rPr>
                <w:rFonts w:ascii="Arial" w:hAnsi="Arial" w:cs="Arial"/>
                <w:sz w:val="16"/>
                <w:szCs w:val="16"/>
              </w:rPr>
              <w:t>AATATCTCAGGAGCAATATAATCcGGTtcACCTACGGTAGAATATGCCATTAAACGACG</w:t>
            </w:r>
            <w:proofErr w:type="spellEnd"/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TTGGCTACACTTACTCCAGATTTGACTATTTGACAAGAAAAAATGCGTTGCGTACGCTGCAGGTCGA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CTTCTTTTCACCACCCAATTCGAAGTGCTTGGGGGGATCCACTAGTTCTAGAGCGGC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GCCGCTCTAGAACTAGTGGATCCCCCCAAGCACTTCGAATTGGGTGGTGAAAAGAAG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TCGACCTGCAGCGTACGCAACGCATTTTTTCTTGTCAAATAGTCAAATCTGGAGTA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T574E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S570A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B24">
              <w:rPr>
                <w:rFonts w:ascii="Arial" w:hAnsi="Arial" w:cs="Arial"/>
                <w:sz w:val="16"/>
                <w:szCs w:val="16"/>
              </w:rPr>
              <w:t>GGAGAAAATCACGTCGTTTAATGGCATATgCTACCGTAGGTACACCAGATTATATTGC</w:t>
            </w:r>
            <w:proofErr w:type="spellEnd"/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S570A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S570A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B24">
              <w:rPr>
                <w:rFonts w:ascii="Arial" w:hAnsi="Arial" w:cs="Arial"/>
                <w:sz w:val="16"/>
                <w:szCs w:val="16"/>
              </w:rPr>
              <w:t>GCAATATAATCTGGTGTACCTACGGTAGcATATGCCATTAAACGACGTGATTTTCTCC</w:t>
            </w:r>
            <w:proofErr w:type="spellEnd"/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S570A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GTGCTTTCATCACGCGCTTCCTCTCGGCGATACCGTCGACCTCGAGGGGGGGCCC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CTTCTTTTCACCACCCAATTCGAAGTGCTTGGGGGGATCCACTAGTTCTAGAGCGGC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GCCGCTCTAGAACTAGTGGATCCCCCCAAGCACTTCGAATTGGGTGGTGAAAAGAAG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GGGCCCCCCCTCGAGGTCGACGGTATCGCCGAGAGGAAGCGCGTGATGAAAGCAC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CAGTAAGAGAATTATGCAGTGCTGCCATAACCATGA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D475A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467B24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CCATTCATAAATTAGGATTCATTCACAGAGcTATTAAACCAGATAATATT</w:t>
            </w:r>
            <w:proofErr w:type="spellEnd"/>
          </w:p>
          <w:p w:rsidR="003A3B9B" w:rsidRPr="00467B24" w:rsidRDefault="003A3B9B" w:rsidP="0090303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TTGATCGATA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D475A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CTCATGGTTATGGCAGCACTGCATAATTCTCTTACTGT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D475A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467B24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TATCGATCAAAATATTATCTGGTTTAATAgCTCTGTGAATGAATCCTAAT</w:t>
            </w:r>
            <w:proofErr w:type="spellEnd"/>
          </w:p>
          <w:p w:rsidR="003A3B9B" w:rsidRPr="00467B24" w:rsidRDefault="003A3B9B" w:rsidP="00903037">
            <w:pPr>
              <w:spacing w:line="240" w:lineRule="exact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  <w:t>TTATGAATGG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67B24">
              <w:rPr>
                <w:rFonts w:ascii="Arial" w:hAnsi="Arial" w:cs="Arial"/>
                <w:i/>
                <w:sz w:val="16"/>
                <w:szCs w:val="16"/>
              </w:rPr>
              <w:t>pRS306-cbk1-D475A-5FLAG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CCCTGGAAGTACAGGTTTTCGCCGCTG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  <w:t>pET28-HisMBP-Sec3</w:t>
            </w: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1-320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CACCACCACCACCACCACTGAGATCCGGCTGCTAAC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  <w:t>pET28-HisMBP-Sec3</w:t>
            </w: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1-320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GCGAAAACCTGTACTTCCAGGGCATGAGGTCCTCGAAGTCTCCGTTTAAAAGGAAGTC</w:t>
            </w:r>
          </w:p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  <w:t>pET28-HisMBP-Sec3</w:t>
            </w: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1-320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  <w:tr w:rsidR="003A3B9B" w:rsidRPr="00467B24" w:rsidTr="00903037">
        <w:trPr>
          <w:cantSplit/>
          <w:trHeight w:val="262"/>
        </w:trPr>
        <w:tc>
          <w:tcPr>
            <w:tcW w:w="4928" w:type="dxa"/>
          </w:tcPr>
          <w:p w:rsidR="003A3B9B" w:rsidRPr="00467B24" w:rsidRDefault="003A3B9B" w:rsidP="00903037">
            <w:pPr>
              <w:spacing w:line="240" w:lineRule="exact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</w:rPr>
              <w:t>GATCTCAGTGGTGGTGGTGGTGGTGTTATGTTTGAATGTATAGAGTAATTAGAGATTTAA</w:t>
            </w:r>
          </w:p>
        </w:tc>
        <w:tc>
          <w:tcPr>
            <w:tcW w:w="2018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lang w:val="en-US"/>
              </w:rPr>
              <w:t>pET28-HisMBP-Sec3</w:t>
            </w:r>
            <w:r w:rsidRPr="00467B24">
              <w:rPr>
                <w:rFonts w:ascii="Arial" w:eastAsia="Cambria" w:hAnsi="Arial" w:cs="Arial"/>
                <w:i/>
                <w:iCs/>
                <w:color w:val="000000"/>
                <w:sz w:val="16"/>
                <w:szCs w:val="16"/>
                <w:vertAlign w:val="subscript"/>
                <w:lang w:val="en-US"/>
              </w:rPr>
              <w:t>1-320</w:t>
            </w:r>
          </w:p>
        </w:tc>
        <w:tc>
          <w:tcPr>
            <w:tcW w:w="1026" w:type="dxa"/>
          </w:tcPr>
          <w:p w:rsidR="003A3B9B" w:rsidRPr="00467B24" w:rsidRDefault="003A3B9B" w:rsidP="009030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67B24">
              <w:rPr>
                <w:rFonts w:ascii="Arial" w:hAnsi="Arial" w:cs="Arial"/>
                <w:sz w:val="16"/>
                <w:szCs w:val="16"/>
                <w:lang w:val="en-US"/>
              </w:rPr>
              <w:t>Gibson assembly</w:t>
            </w:r>
          </w:p>
        </w:tc>
      </w:tr>
    </w:tbl>
    <w:p w:rsidR="003A3B9B" w:rsidRPr="00467B24" w:rsidRDefault="003A3B9B" w:rsidP="003A3B9B">
      <w:pPr>
        <w:spacing w:line="480" w:lineRule="auto"/>
        <w:rPr>
          <w:rFonts w:ascii="Arial" w:hAnsi="Arial" w:cs="Arial"/>
          <w:sz w:val="16"/>
          <w:szCs w:val="16"/>
        </w:rPr>
      </w:pPr>
    </w:p>
    <w:p w:rsidR="003A3B9B" w:rsidRPr="00467B24" w:rsidRDefault="003A3B9B" w:rsidP="003A3B9B">
      <w:pPr>
        <w:spacing w:line="480" w:lineRule="auto"/>
        <w:rPr>
          <w:rFonts w:ascii="Arial" w:hAnsi="Arial" w:cs="Arial"/>
          <w:sz w:val="16"/>
          <w:szCs w:val="16"/>
        </w:rPr>
      </w:pPr>
    </w:p>
    <w:p w:rsidR="003A3B9B" w:rsidRPr="00467B24" w:rsidRDefault="003A3B9B" w:rsidP="003A3B9B">
      <w:pPr>
        <w:spacing w:line="480" w:lineRule="auto"/>
        <w:rPr>
          <w:rFonts w:ascii="Arial" w:hAnsi="Arial" w:cs="Arial"/>
          <w:sz w:val="16"/>
          <w:szCs w:val="16"/>
        </w:rPr>
      </w:pPr>
    </w:p>
    <w:p w:rsidR="003A3B9B" w:rsidRPr="00467B24" w:rsidRDefault="003A3B9B" w:rsidP="003A3B9B">
      <w:pPr>
        <w:spacing w:line="480" w:lineRule="auto"/>
        <w:rPr>
          <w:rFonts w:ascii="Arial" w:hAnsi="Arial" w:cs="Arial"/>
          <w:sz w:val="16"/>
          <w:szCs w:val="16"/>
        </w:rPr>
      </w:pPr>
    </w:p>
    <w:p w:rsidR="003A3B9B" w:rsidRPr="00C95358" w:rsidRDefault="003A3B9B">
      <w:pPr>
        <w:rPr>
          <w:rFonts w:ascii="Arial" w:hAnsi="Arial" w:cs="Arial"/>
          <w:b/>
          <w:sz w:val="20"/>
          <w:szCs w:val="20"/>
          <w:lang w:val="en-GB"/>
        </w:rPr>
      </w:pPr>
    </w:p>
    <w:sectPr w:rsidR="003A3B9B" w:rsidRPr="00C95358" w:rsidSect="0092082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A4"/>
    <w:rsid w:val="00000694"/>
    <w:rsid w:val="00002654"/>
    <w:rsid w:val="0000435D"/>
    <w:rsid w:val="00007F93"/>
    <w:rsid w:val="00010AB0"/>
    <w:rsid w:val="00016426"/>
    <w:rsid w:val="00021267"/>
    <w:rsid w:val="00024FE2"/>
    <w:rsid w:val="000402C0"/>
    <w:rsid w:val="00041B4F"/>
    <w:rsid w:val="00046D31"/>
    <w:rsid w:val="00047242"/>
    <w:rsid w:val="00047B23"/>
    <w:rsid w:val="00047D59"/>
    <w:rsid w:val="00066FBA"/>
    <w:rsid w:val="000737E9"/>
    <w:rsid w:val="000741D0"/>
    <w:rsid w:val="00076875"/>
    <w:rsid w:val="000838FA"/>
    <w:rsid w:val="000A00D2"/>
    <w:rsid w:val="000A2A53"/>
    <w:rsid w:val="000A56AF"/>
    <w:rsid w:val="000B02ED"/>
    <w:rsid w:val="000B7D75"/>
    <w:rsid w:val="000B7E5A"/>
    <w:rsid w:val="000C05EE"/>
    <w:rsid w:val="000D2605"/>
    <w:rsid w:val="000D3860"/>
    <w:rsid w:val="000E4DA1"/>
    <w:rsid w:val="000E58E4"/>
    <w:rsid w:val="000E736A"/>
    <w:rsid w:val="000F50BE"/>
    <w:rsid w:val="000F6B9B"/>
    <w:rsid w:val="000F72D9"/>
    <w:rsid w:val="00100F35"/>
    <w:rsid w:val="0012268C"/>
    <w:rsid w:val="00124451"/>
    <w:rsid w:val="00124616"/>
    <w:rsid w:val="00125819"/>
    <w:rsid w:val="00130726"/>
    <w:rsid w:val="001353AF"/>
    <w:rsid w:val="00143967"/>
    <w:rsid w:val="00143EBE"/>
    <w:rsid w:val="00153659"/>
    <w:rsid w:val="00153B2E"/>
    <w:rsid w:val="00160D33"/>
    <w:rsid w:val="00162D4C"/>
    <w:rsid w:val="001641FB"/>
    <w:rsid w:val="001738AC"/>
    <w:rsid w:val="001742C1"/>
    <w:rsid w:val="001756CE"/>
    <w:rsid w:val="00180038"/>
    <w:rsid w:val="00180112"/>
    <w:rsid w:val="00180E3C"/>
    <w:rsid w:val="00181350"/>
    <w:rsid w:val="00182F9F"/>
    <w:rsid w:val="00183E4D"/>
    <w:rsid w:val="00187230"/>
    <w:rsid w:val="00187935"/>
    <w:rsid w:val="001928D0"/>
    <w:rsid w:val="00196F63"/>
    <w:rsid w:val="00197472"/>
    <w:rsid w:val="00197D1E"/>
    <w:rsid w:val="001A0BB8"/>
    <w:rsid w:val="001A3D37"/>
    <w:rsid w:val="001A40CC"/>
    <w:rsid w:val="001A4438"/>
    <w:rsid w:val="001B4446"/>
    <w:rsid w:val="001B4D47"/>
    <w:rsid w:val="001B603B"/>
    <w:rsid w:val="001C5F71"/>
    <w:rsid w:val="001C764F"/>
    <w:rsid w:val="001C780A"/>
    <w:rsid w:val="001C7A83"/>
    <w:rsid w:val="001D5767"/>
    <w:rsid w:val="001D5E84"/>
    <w:rsid w:val="001F2DE4"/>
    <w:rsid w:val="001F2ED6"/>
    <w:rsid w:val="00200996"/>
    <w:rsid w:val="00206DFD"/>
    <w:rsid w:val="002139BC"/>
    <w:rsid w:val="002153E0"/>
    <w:rsid w:val="00215A76"/>
    <w:rsid w:val="00217BFF"/>
    <w:rsid w:val="00221B38"/>
    <w:rsid w:val="00222B73"/>
    <w:rsid w:val="00226607"/>
    <w:rsid w:val="002316DD"/>
    <w:rsid w:val="0024088B"/>
    <w:rsid w:val="0024257B"/>
    <w:rsid w:val="00242987"/>
    <w:rsid w:val="00243F6F"/>
    <w:rsid w:val="00245A8E"/>
    <w:rsid w:val="00245B32"/>
    <w:rsid w:val="00247AEC"/>
    <w:rsid w:val="0025027E"/>
    <w:rsid w:val="0025109B"/>
    <w:rsid w:val="00260379"/>
    <w:rsid w:val="002604B4"/>
    <w:rsid w:val="00264D09"/>
    <w:rsid w:val="00267EC2"/>
    <w:rsid w:val="00273470"/>
    <w:rsid w:val="002760E1"/>
    <w:rsid w:val="00276DB9"/>
    <w:rsid w:val="0027796D"/>
    <w:rsid w:val="00280B0F"/>
    <w:rsid w:val="002814D4"/>
    <w:rsid w:val="00281F86"/>
    <w:rsid w:val="0028467D"/>
    <w:rsid w:val="002866BB"/>
    <w:rsid w:val="0028713B"/>
    <w:rsid w:val="002941BC"/>
    <w:rsid w:val="00295E06"/>
    <w:rsid w:val="002A0EE6"/>
    <w:rsid w:val="002A24A0"/>
    <w:rsid w:val="002A4F28"/>
    <w:rsid w:val="002A5F8E"/>
    <w:rsid w:val="002B0202"/>
    <w:rsid w:val="002B0582"/>
    <w:rsid w:val="002B0C4A"/>
    <w:rsid w:val="002B3118"/>
    <w:rsid w:val="002B586A"/>
    <w:rsid w:val="002C3054"/>
    <w:rsid w:val="002C34E6"/>
    <w:rsid w:val="002C6CE1"/>
    <w:rsid w:val="002D294B"/>
    <w:rsid w:val="002D4D9F"/>
    <w:rsid w:val="002D6AF1"/>
    <w:rsid w:val="002D7922"/>
    <w:rsid w:val="002E2C2B"/>
    <w:rsid w:val="002E42D2"/>
    <w:rsid w:val="002E4B72"/>
    <w:rsid w:val="002E592E"/>
    <w:rsid w:val="002F11C6"/>
    <w:rsid w:val="00301818"/>
    <w:rsid w:val="003055F6"/>
    <w:rsid w:val="00305AB1"/>
    <w:rsid w:val="00312326"/>
    <w:rsid w:val="00312696"/>
    <w:rsid w:val="00312C92"/>
    <w:rsid w:val="00316740"/>
    <w:rsid w:val="00316E2B"/>
    <w:rsid w:val="00321569"/>
    <w:rsid w:val="0033057D"/>
    <w:rsid w:val="00336E43"/>
    <w:rsid w:val="0033793B"/>
    <w:rsid w:val="00337AF2"/>
    <w:rsid w:val="00337F66"/>
    <w:rsid w:val="00342061"/>
    <w:rsid w:val="00346AFF"/>
    <w:rsid w:val="00350701"/>
    <w:rsid w:val="00350CD3"/>
    <w:rsid w:val="0035325B"/>
    <w:rsid w:val="0035371A"/>
    <w:rsid w:val="00356B60"/>
    <w:rsid w:val="003624F8"/>
    <w:rsid w:val="00364400"/>
    <w:rsid w:val="00365A83"/>
    <w:rsid w:val="00367240"/>
    <w:rsid w:val="00375467"/>
    <w:rsid w:val="003768BF"/>
    <w:rsid w:val="0038332C"/>
    <w:rsid w:val="00387B7B"/>
    <w:rsid w:val="00396000"/>
    <w:rsid w:val="003A3B9B"/>
    <w:rsid w:val="003A47E6"/>
    <w:rsid w:val="003B455D"/>
    <w:rsid w:val="003B5582"/>
    <w:rsid w:val="003B7B3F"/>
    <w:rsid w:val="003C4D43"/>
    <w:rsid w:val="003C7F59"/>
    <w:rsid w:val="003D1772"/>
    <w:rsid w:val="003D7EC0"/>
    <w:rsid w:val="003E5D99"/>
    <w:rsid w:val="003E6B9E"/>
    <w:rsid w:val="003F2408"/>
    <w:rsid w:val="003F26EB"/>
    <w:rsid w:val="003F5FD0"/>
    <w:rsid w:val="003F6059"/>
    <w:rsid w:val="003F732F"/>
    <w:rsid w:val="00402B76"/>
    <w:rsid w:val="00403E5D"/>
    <w:rsid w:val="00405F85"/>
    <w:rsid w:val="0041421F"/>
    <w:rsid w:val="00415385"/>
    <w:rsid w:val="00415DD1"/>
    <w:rsid w:val="00417F27"/>
    <w:rsid w:val="0042294F"/>
    <w:rsid w:val="004262D1"/>
    <w:rsid w:val="00433D43"/>
    <w:rsid w:val="00436F49"/>
    <w:rsid w:val="00437CEF"/>
    <w:rsid w:val="0044203E"/>
    <w:rsid w:val="00442230"/>
    <w:rsid w:val="00443868"/>
    <w:rsid w:val="00446E18"/>
    <w:rsid w:val="00450919"/>
    <w:rsid w:val="00456B31"/>
    <w:rsid w:val="00460D6A"/>
    <w:rsid w:val="004618C4"/>
    <w:rsid w:val="00473990"/>
    <w:rsid w:val="0048749F"/>
    <w:rsid w:val="0048752C"/>
    <w:rsid w:val="004942C3"/>
    <w:rsid w:val="00496BD7"/>
    <w:rsid w:val="00497D5F"/>
    <w:rsid w:val="004A04A4"/>
    <w:rsid w:val="004A1D80"/>
    <w:rsid w:val="004A2B91"/>
    <w:rsid w:val="004A55C2"/>
    <w:rsid w:val="004A7F1E"/>
    <w:rsid w:val="004B46FF"/>
    <w:rsid w:val="004B698B"/>
    <w:rsid w:val="004C31C0"/>
    <w:rsid w:val="004C3316"/>
    <w:rsid w:val="004C33EE"/>
    <w:rsid w:val="004C361F"/>
    <w:rsid w:val="004C5164"/>
    <w:rsid w:val="004C6E94"/>
    <w:rsid w:val="004C7423"/>
    <w:rsid w:val="004D7270"/>
    <w:rsid w:val="004E21A8"/>
    <w:rsid w:val="004E40B8"/>
    <w:rsid w:val="004F31DC"/>
    <w:rsid w:val="00502606"/>
    <w:rsid w:val="005028E7"/>
    <w:rsid w:val="00504431"/>
    <w:rsid w:val="00504689"/>
    <w:rsid w:val="005053ED"/>
    <w:rsid w:val="00521C71"/>
    <w:rsid w:val="00522781"/>
    <w:rsid w:val="005335E5"/>
    <w:rsid w:val="005340DF"/>
    <w:rsid w:val="00535F23"/>
    <w:rsid w:val="005417BA"/>
    <w:rsid w:val="00551ACB"/>
    <w:rsid w:val="0055485F"/>
    <w:rsid w:val="0055652B"/>
    <w:rsid w:val="00575954"/>
    <w:rsid w:val="005849EC"/>
    <w:rsid w:val="00591772"/>
    <w:rsid w:val="00591B66"/>
    <w:rsid w:val="00594136"/>
    <w:rsid w:val="005A0D09"/>
    <w:rsid w:val="005A0F2A"/>
    <w:rsid w:val="005A1AFA"/>
    <w:rsid w:val="005A236E"/>
    <w:rsid w:val="005A60AC"/>
    <w:rsid w:val="005B0FA8"/>
    <w:rsid w:val="005B242B"/>
    <w:rsid w:val="005B367D"/>
    <w:rsid w:val="005B625D"/>
    <w:rsid w:val="005C0E07"/>
    <w:rsid w:val="005C5F62"/>
    <w:rsid w:val="005C7AEE"/>
    <w:rsid w:val="005D3EB9"/>
    <w:rsid w:val="005D59CF"/>
    <w:rsid w:val="005D5F96"/>
    <w:rsid w:val="005E0609"/>
    <w:rsid w:val="005E1D2E"/>
    <w:rsid w:val="005E2B1C"/>
    <w:rsid w:val="005F6E6C"/>
    <w:rsid w:val="005F718C"/>
    <w:rsid w:val="0060330B"/>
    <w:rsid w:val="006057BF"/>
    <w:rsid w:val="00612896"/>
    <w:rsid w:val="00614F08"/>
    <w:rsid w:val="00617337"/>
    <w:rsid w:val="00625D7D"/>
    <w:rsid w:val="006262BF"/>
    <w:rsid w:val="00630EE9"/>
    <w:rsid w:val="00631531"/>
    <w:rsid w:val="006336EC"/>
    <w:rsid w:val="0064179A"/>
    <w:rsid w:val="00642AB2"/>
    <w:rsid w:val="00643785"/>
    <w:rsid w:val="0064607A"/>
    <w:rsid w:val="00650700"/>
    <w:rsid w:val="00650BC1"/>
    <w:rsid w:val="006519C2"/>
    <w:rsid w:val="006551FA"/>
    <w:rsid w:val="00663142"/>
    <w:rsid w:val="00667BA9"/>
    <w:rsid w:val="006717E1"/>
    <w:rsid w:val="0067793A"/>
    <w:rsid w:val="006850FC"/>
    <w:rsid w:val="00687D6E"/>
    <w:rsid w:val="006920B9"/>
    <w:rsid w:val="00692CFB"/>
    <w:rsid w:val="006A0917"/>
    <w:rsid w:val="006B293B"/>
    <w:rsid w:val="006B2A1C"/>
    <w:rsid w:val="006B374D"/>
    <w:rsid w:val="006B4957"/>
    <w:rsid w:val="006B4F3C"/>
    <w:rsid w:val="006B547D"/>
    <w:rsid w:val="006B728D"/>
    <w:rsid w:val="006B76D0"/>
    <w:rsid w:val="006C0E40"/>
    <w:rsid w:val="006C65E9"/>
    <w:rsid w:val="006D05C3"/>
    <w:rsid w:val="006D504E"/>
    <w:rsid w:val="006E0DAF"/>
    <w:rsid w:val="006E1A6B"/>
    <w:rsid w:val="006E39BB"/>
    <w:rsid w:val="006F1012"/>
    <w:rsid w:val="006F1C0A"/>
    <w:rsid w:val="00700A2F"/>
    <w:rsid w:val="007016CC"/>
    <w:rsid w:val="007045B6"/>
    <w:rsid w:val="00711531"/>
    <w:rsid w:val="00711EE0"/>
    <w:rsid w:val="00715766"/>
    <w:rsid w:val="0072188F"/>
    <w:rsid w:val="00725105"/>
    <w:rsid w:val="00725301"/>
    <w:rsid w:val="00730828"/>
    <w:rsid w:val="00735114"/>
    <w:rsid w:val="00743749"/>
    <w:rsid w:val="00745D1B"/>
    <w:rsid w:val="0074724B"/>
    <w:rsid w:val="00755336"/>
    <w:rsid w:val="007572D9"/>
    <w:rsid w:val="00766D90"/>
    <w:rsid w:val="00766E29"/>
    <w:rsid w:val="00771D49"/>
    <w:rsid w:val="00780F64"/>
    <w:rsid w:val="007817EE"/>
    <w:rsid w:val="00783C47"/>
    <w:rsid w:val="00784591"/>
    <w:rsid w:val="00784ED4"/>
    <w:rsid w:val="00785C4A"/>
    <w:rsid w:val="00796046"/>
    <w:rsid w:val="007A3737"/>
    <w:rsid w:val="007A43D0"/>
    <w:rsid w:val="007A5602"/>
    <w:rsid w:val="007A675D"/>
    <w:rsid w:val="007A730D"/>
    <w:rsid w:val="007B02A9"/>
    <w:rsid w:val="007B093E"/>
    <w:rsid w:val="007B243B"/>
    <w:rsid w:val="007B349E"/>
    <w:rsid w:val="007B757C"/>
    <w:rsid w:val="007B799D"/>
    <w:rsid w:val="007C0DA2"/>
    <w:rsid w:val="007C10C1"/>
    <w:rsid w:val="007C2C8E"/>
    <w:rsid w:val="007C367C"/>
    <w:rsid w:val="007C6702"/>
    <w:rsid w:val="007C6FC9"/>
    <w:rsid w:val="007D02CF"/>
    <w:rsid w:val="007E5B1B"/>
    <w:rsid w:val="007E7808"/>
    <w:rsid w:val="007F063D"/>
    <w:rsid w:val="00802727"/>
    <w:rsid w:val="00803560"/>
    <w:rsid w:val="00804F8A"/>
    <w:rsid w:val="008050E0"/>
    <w:rsid w:val="0080620A"/>
    <w:rsid w:val="00806540"/>
    <w:rsid w:val="00815EBD"/>
    <w:rsid w:val="0082227E"/>
    <w:rsid w:val="008237C4"/>
    <w:rsid w:val="00826179"/>
    <w:rsid w:val="00835DCA"/>
    <w:rsid w:val="00836E6D"/>
    <w:rsid w:val="00844FB6"/>
    <w:rsid w:val="008450A8"/>
    <w:rsid w:val="008511FB"/>
    <w:rsid w:val="008517AB"/>
    <w:rsid w:val="00852808"/>
    <w:rsid w:val="00856B17"/>
    <w:rsid w:val="00856D02"/>
    <w:rsid w:val="00865093"/>
    <w:rsid w:val="008661AB"/>
    <w:rsid w:val="008720D4"/>
    <w:rsid w:val="0087520D"/>
    <w:rsid w:val="00881478"/>
    <w:rsid w:val="0089218B"/>
    <w:rsid w:val="008938F2"/>
    <w:rsid w:val="008957CA"/>
    <w:rsid w:val="00895EA3"/>
    <w:rsid w:val="008A1A59"/>
    <w:rsid w:val="008A1C02"/>
    <w:rsid w:val="008B2181"/>
    <w:rsid w:val="008B415A"/>
    <w:rsid w:val="008B564E"/>
    <w:rsid w:val="008B5BC5"/>
    <w:rsid w:val="008B634B"/>
    <w:rsid w:val="008C12D1"/>
    <w:rsid w:val="008D2C05"/>
    <w:rsid w:val="008D3F23"/>
    <w:rsid w:val="008D4C9A"/>
    <w:rsid w:val="008D58F6"/>
    <w:rsid w:val="008D763A"/>
    <w:rsid w:val="008E18B4"/>
    <w:rsid w:val="008E5097"/>
    <w:rsid w:val="0090265A"/>
    <w:rsid w:val="00903264"/>
    <w:rsid w:val="00904838"/>
    <w:rsid w:val="00905843"/>
    <w:rsid w:val="009106A3"/>
    <w:rsid w:val="00910DB7"/>
    <w:rsid w:val="00910FC5"/>
    <w:rsid w:val="0091396F"/>
    <w:rsid w:val="00914B44"/>
    <w:rsid w:val="00914F1B"/>
    <w:rsid w:val="009207A2"/>
    <w:rsid w:val="00920821"/>
    <w:rsid w:val="00920D59"/>
    <w:rsid w:val="009214F0"/>
    <w:rsid w:val="00922A47"/>
    <w:rsid w:val="00922A4A"/>
    <w:rsid w:val="00923A24"/>
    <w:rsid w:val="009265B4"/>
    <w:rsid w:val="00927B15"/>
    <w:rsid w:val="00930C67"/>
    <w:rsid w:val="009337F9"/>
    <w:rsid w:val="00936967"/>
    <w:rsid w:val="009378E2"/>
    <w:rsid w:val="00942B1D"/>
    <w:rsid w:val="00950AE5"/>
    <w:rsid w:val="00954ADC"/>
    <w:rsid w:val="00956565"/>
    <w:rsid w:val="00965E92"/>
    <w:rsid w:val="00971C23"/>
    <w:rsid w:val="00990B3E"/>
    <w:rsid w:val="00991653"/>
    <w:rsid w:val="009A07D9"/>
    <w:rsid w:val="009A2379"/>
    <w:rsid w:val="009A2608"/>
    <w:rsid w:val="009A2820"/>
    <w:rsid w:val="009A78F7"/>
    <w:rsid w:val="009C26C9"/>
    <w:rsid w:val="009C5A20"/>
    <w:rsid w:val="009E2FF0"/>
    <w:rsid w:val="009E4241"/>
    <w:rsid w:val="009E58C8"/>
    <w:rsid w:val="009E5E6B"/>
    <w:rsid w:val="009E5F72"/>
    <w:rsid w:val="009E6BE6"/>
    <w:rsid w:val="009F1CBA"/>
    <w:rsid w:val="009F73DA"/>
    <w:rsid w:val="00A06A3F"/>
    <w:rsid w:val="00A07381"/>
    <w:rsid w:val="00A1009F"/>
    <w:rsid w:val="00A15795"/>
    <w:rsid w:val="00A17373"/>
    <w:rsid w:val="00A2034F"/>
    <w:rsid w:val="00A24F12"/>
    <w:rsid w:val="00A3149D"/>
    <w:rsid w:val="00A3793A"/>
    <w:rsid w:val="00A44DF3"/>
    <w:rsid w:val="00A5184C"/>
    <w:rsid w:val="00A51C37"/>
    <w:rsid w:val="00A53045"/>
    <w:rsid w:val="00A5360D"/>
    <w:rsid w:val="00A54580"/>
    <w:rsid w:val="00A6243B"/>
    <w:rsid w:val="00A629CD"/>
    <w:rsid w:val="00A65368"/>
    <w:rsid w:val="00A673BB"/>
    <w:rsid w:val="00A67E65"/>
    <w:rsid w:val="00A71EA5"/>
    <w:rsid w:val="00A752F7"/>
    <w:rsid w:val="00A76406"/>
    <w:rsid w:val="00A777D4"/>
    <w:rsid w:val="00A82026"/>
    <w:rsid w:val="00A82852"/>
    <w:rsid w:val="00A85E19"/>
    <w:rsid w:val="00A85F05"/>
    <w:rsid w:val="00A86237"/>
    <w:rsid w:val="00A90798"/>
    <w:rsid w:val="00A90B02"/>
    <w:rsid w:val="00A93B3F"/>
    <w:rsid w:val="00A97AB3"/>
    <w:rsid w:val="00AA026D"/>
    <w:rsid w:val="00AA1D54"/>
    <w:rsid w:val="00AA3EDD"/>
    <w:rsid w:val="00AA7A94"/>
    <w:rsid w:val="00AB0EC6"/>
    <w:rsid w:val="00AB2C4B"/>
    <w:rsid w:val="00AB4A6C"/>
    <w:rsid w:val="00AC065B"/>
    <w:rsid w:val="00AC1772"/>
    <w:rsid w:val="00AC40E4"/>
    <w:rsid w:val="00AC7BFD"/>
    <w:rsid w:val="00AD0037"/>
    <w:rsid w:val="00AD18BE"/>
    <w:rsid w:val="00AD3E14"/>
    <w:rsid w:val="00AD6D02"/>
    <w:rsid w:val="00AD741D"/>
    <w:rsid w:val="00AF29A9"/>
    <w:rsid w:val="00AF2D10"/>
    <w:rsid w:val="00B00267"/>
    <w:rsid w:val="00B01943"/>
    <w:rsid w:val="00B0304D"/>
    <w:rsid w:val="00B1098F"/>
    <w:rsid w:val="00B14713"/>
    <w:rsid w:val="00B14E1F"/>
    <w:rsid w:val="00B203FB"/>
    <w:rsid w:val="00B218B0"/>
    <w:rsid w:val="00B21CC7"/>
    <w:rsid w:val="00B22DD0"/>
    <w:rsid w:val="00B2604B"/>
    <w:rsid w:val="00B309E5"/>
    <w:rsid w:val="00B32F7C"/>
    <w:rsid w:val="00B42D4C"/>
    <w:rsid w:val="00B462A3"/>
    <w:rsid w:val="00B50583"/>
    <w:rsid w:val="00B54DE1"/>
    <w:rsid w:val="00B57D38"/>
    <w:rsid w:val="00B61893"/>
    <w:rsid w:val="00B65F1A"/>
    <w:rsid w:val="00B663E9"/>
    <w:rsid w:val="00B72C7F"/>
    <w:rsid w:val="00B72E1B"/>
    <w:rsid w:val="00B74969"/>
    <w:rsid w:val="00B83D96"/>
    <w:rsid w:val="00B87D3D"/>
    <w:rsid w:val="00B92009"/>
    <w:rsid w:val="00B94E1F"/>
    <w:rsid w:val="00B963DD"/>
    <w:rsid w:val="00BA0E74"/>
    <w:rsid w:val="00BA5FBC"/>
    <w:rsid w:val="00BB0D76"/>
    <w:rsid w:val="00BB14F2"/>
    <w:rsid w:val="00BB50AC"/>
    <w:rsid w:val="00BB721B"/>
    <w:rsid w:val="00BC01D6"/>
    <w:rsid w:val="00BC06E2"/>
    <w:rsid w:val="00BC1C85"/>
    <w:rsid w:val="00BC73B7"/>
    <w:rsid w:val="00BD15DA"/>
    <w:rsid w:val="00BD3CA0"/>
    <w:rsid w:val="00BE32F0"/>
    <w:rsid w:val="00BE72BA"/>
    <w:rsid w:val="00BF4230"/>
    <w:rsid w:val="00C0068F"/>
    <w:rsid w:val="00C013D2"/>
    <w:rsid w:val="00C02021"/>
    <w:rsid w:val="00C03060"/>
    <w:rsid w:val="00C06880"/>
    <w:rsid w:val="00C0737F"/>
    <w:rsid w:val="00C23839"/>
    <w:rsid w:val="00C249AB"/>
    <w:rsid w:val="00C25F53"/>
    <w:rsid w:val="00C319BD"/>
    <w:rsid w:val="00C334A6"/>
    <w:rsid w:val="00C37F68"/>
    <w:rsid w:val="00C4210B"/>
    <w:rsid w:val="00C443BC"/>
    <w:rsid w:val="00C47645"/>
    <w:rsid w:val="00C50789"/>
    <w:rsid w:val="00C522B0"/>
    <w:rsid w:val="00C56AE6"/>
    <w:rsid w:val="00C608B7"/>
    <w:rsid w:val="00C6096D"/>
    <w:rsid w:val="00C62F50"/>
    <w:rsid w:val="00C6530A"/>
    <w:rsid w:val="00C7259F"/>
    <w:rsid w:val="00C734CA"/>
    <w:rsid w:val="00C7365C"/>
    <w:rsid w:val="00C7440D"/>
    <w:rsid w:val="00C74421"/>
    <w:rsid w:val="00C815EC"/>
    <w:rsid w:val="00C843DD"/>
    <w:rsid w:val="00C85E3B"/>
    <w:rsid w:val="00C94B59"/>
    <w:rsid w:val="00C95358"/>
    <w:rsid w:val="00CA0066"/>
    <w:rsid w:val="00CA2385"/>
    <w:rsid w:val="00CB054F"/>
    <w:rsid w:val="00CB72AD"/>
    <w:rsid w:val="00CC20F3"/>
    <w:rsid w:val="00CC2370"/>
    <w:rsid w:val="00CC4660"/>
    <w:rsid w:val="00CC6B1C"/>
    <w:rsid w:val="00CD6917"/>
    <w:rsid w:val="00CE50DB"/>
    <w:rsid w:val="00CF4585"/>
    <w:rsid w:val="00D01BE8"/>
    <w:rsid w:val="00D0340C"/>
    <w:rsid w:val="00D0451C"/>
    <w:rsid w:val="00D0479E"/>
    <w:rsid w:val="00D0592E"/>
    <w:rsid w:val="00D0646D"/>
    <w:rsid w:val="00D1083C"/>
    <w:rsid w:val="00D15FA6"/>
    <w:rsid w:val="00D202AA"/>
    <w:rsid w:val="00D21F8E"/>
    <w:rsid w:val="00D22D7D"/>
    <w:rsid w:val="00D23CB7"/>
    <w:rsid w:val="00D24584"/>
    <w:rsid w:val="00D27056"/>
    <w:rsid w:val="00D27A98"/>
    <w:rsid w:val="00D40788"/>
    <w:rsid w:val="00D431F2"/>
    <w:rsid w:val="00D47E70"/>
    <w:rsid w:val="00D47F33"/>
    <w:rsid w:val="00D51BA1"/>
    <w:rsid w:val="00D70D5A"/>
    <w:rsid w:val="00D748EF"/>
    <w:rsid w:val="00D75E10"/>
    <w:rsid w:val="00D77164"/>
    <w:rsid w:val="00D8575C"/>
    <w:rsid w:val="00D86FAF"/>
    <w:rsid w:val="00D90D6A"/>
    <w:rsid w:val="00D9131A"/>
    <w:rsid w:val="00D92596"/>
    <w:rsid w:val="00D92E0E"/>
    <w:rsid w:val="00D93449"/>
    <w:rsid w:val="00D94674"/>
    <w:rsid w:val="00D950B4"/>
    <w:rsid w:val="00D96948"/>
    <w:rsid w:val="00D97CFE"/>
    <w:rsid w:val="00DA61D2"/>
    <w:rsid w:val="00DA6CCE"/>
    <w:rsid w:val="00DA76C3"/>
    <w:rsid w:val="00DB1980"/>
    <w:rsid w:val="00DB4593"/>
    <w:rsid w:val="00DB4952"/>
    <w:rsid w:val="00DB60FB"/>
    <w:rsid w:val="00DB74C6"/>
    <w:rsid w:val="00DC2A14"/>
    <w:rsid w:val="00DE32CB"/>
    <w:rsid w:val="00DE3807"/>
    <w:rsid w:val="00DE58BA"/>
    <w:rsid w:val="00DF16E2"/>
    <w:rsid w:val="00E05913"/>
    <w:rsid w:val="00E10F2D"/>
    <w:rsid w:val="00E11613"/>
    <w:rsid w:val="00E1770C"/>
    <w:rsid w:val="00E24766"/>
    <w:rsid w:val="00E24887"/>
    <w:rsid w:val="00E26037"/>
    <w:rsid w:val="00E30C10"/>
    <w:rsid w:val="00E35459"/>
    <w:rsid w:val="00E367FB"/>
    <w:rsid w:val="00E36DA0"/>
    <w:rsid w:val="00E370FE"/>
    <w:rsid w:val="00E41ED3"/>
    <w:rsid w:val="00E43AAD"/>
    <w:rsid w:val="00E472FC"/>
    <w:rsid w:val="00E4734F"/>
    <w:rsid w:val="00E54B65"/>
    <w:rsid w:val="00E5707E"/>
    <w:rsid w:val="00E61B42"/>
    <w:rsid w:val="00E64EE3"/>
    <w:rsid w:val="00E65678"/>
    <w:rsid w:val="00E7113A"/>
    <w:rsid w:val="00E74BD3"/>
    <w:rsid w:val="00E806F7"/>
    <w:rsid w:val="00E842DB"/>
    <w:rsid w:val="00E84E95"/>
    <w:rsid w:val="00E92A96"/>
    <w:rsid w:val="00EA2D93"/>
    <w:rsid w:val="00EB3EBC"/>
    <w:rsid w:val="00EB5F96"/>
    <w:rsid w:val="00EB72FE"/>
    <w:rsid w:val="00EC051F"/>
    <w:rsid w:val="00EC48FF"/>
    <w:rsid w:val="00EC7EFD"/>
    <w:rsid w:val="00ED50BA"/>
    <w:rsid w:val="00ED5A57"/>
    <w:rsid w:val="00ED638F"/>
    <w:rsid w:val="00EE372C"/>
    <w:rsid w:val="00EE41A9"/>
    <w:rsid w:val="00EE69D9"/>
    <w:rsid w:val="00EF7452"/>
    <w:rsid w:val="00F006FD"/>
    <w:rsid w:val="00F02C33"/>
    <w:rsid w:val="00F14AE9"/>
    <w:rsid w:val="00F201A6"/>
    <w:rsid w:val="00F23BAD"/>
    <w:rsid w:val="00F27AFF"/>
    <w:rsid w:val="00F30805"/>
    <w:rsid w:val="00F43EF2"/>
    <w:rsid w:val="00F452E8"/>
    <w:rsid w:val="00F51E47"/>
    <w:rsid w:val="00F560C1"/>
    <w:rsid w:val="00F57350"/>
    <w:rsid w:val="00F604D7"/>
    <w:rsid w:val="00F61AD3"/>
    <w:rsid w:val="00F6207C"/>
    <w:rsid w:val="00F62C7D"/>
    <w:rsid w:val="00F75005"/>
    <w:rsid w:val="00F81A1D"/>
    <w:rsid w:val="00F825C6"/>
    <w:rsid w:val="00F83A7F"/>
    <w:rsid w:val="00F86453"/>
    <w:rsid w:val="00F93678"/>
    <w:rsid w:val="00F9402F"/>
    <w:rsid w:val="00FA5114"/>
    <w:rsid w:val="00FA560F"/>
    <w:rsid w:val="00FA7BAB"/>
    <w:rsid w:val="00FB1F18"/>
    <w:rsid w:val="00FB5DAD"/>
    <w:rsid w:val="00FB6669"/>
    <w:rsid w:val="00FC0024"/>
    <w:rsid w:val="00FC23BF"/>
    <w:rsid w:val="00FC6BD7"/>
    <w:rsid w:val="00FD09EF"/>
    <w:rsid w:val="00FD0E1F"/>
    <w:rsid w:val="00FD1EBA"/>
    <w:rsid w:val="00FD3B5A"/>
    <w:rsid w:val="00FE055E"/>
    <w:rsid w:val="00FE30ED"/>
    <w:rsid w:val="00FE4291"/>
    <w:rsid w:val="00FE4A39"/>
    <w:rsid w:val="00FE61DB"/>
    <w:rsid w:val="00FF15B1"/>
    <w:rsid w:val="00FF3DF7"/>
    <w:rsid w:val="00FF45AF"/>
    <w:rsid w:val="00FF5AC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2D1CD9"/>
  <w15:chartTrackingRefBased/>
  <w15:docId w15:val="{95A06D21-7522-CE4E-930E-E257E22FD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1cuadernopracticas">
    <w:name w:val="Titulo 1 cuaderno practicas"/>
    <w:basedOn w:val="Normal"/>
    <w:autoRedefine/>
    <w:qFormat/>
    <w:rsid w:val="004618C4"/>
    <w:pPr>
      <w:spacing w:line="360" w:lineRule="auto"/>
      <w:jc w:val="center"/>
    </w:pPr>
    <w:rPr>
      <w:rFonts w:ascii="Arial" w:eastAsia="Times New Roman" w:hAnsi="Arial" w:cs="Arial"/>
      <w:b/>
      <w:bCs/>
      <w:sz w:val="32"/>
      <w:szCs w:val="32"/>
      <w:lang w:val="es-ES_tradnl" w:eastAsia="es-ES_tradnl"/>
    </w:rPr>
  </w:style>
  <w:style w:type="paragraph" w:styleId="ndice1">
    <w:name w:val="index 1"/>
    <w:aliases w:val="Índice 1 Cuaderno practicas"/>
    <w:basedOn w:val="Normal"/>
    <w:next w:val="Normal"/>
    <w:autoRedefine/>
    <w:uiPriority w:val="99"/>
    <w:unhideWhenUsed/>
    <w:qFormat/>
    <w:rsid w:val="004618C4"/>
    <w:pPr>
      <w:ind w:left="240" w:hanging="240"/>
      <w:jc w:val="center"/>
    </w:pPr>
    <w:rPr>
      <w:rFonts w:ascii="Arial" w:eastAsia="Times New Roman" w:hAnsi="Arial" w:cs="Times New Roman"/>
      <w:b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7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Diaz, Alberto</dc:creator>
  <cp:keywords/>
  <dc:description/>
  <cp:lastModifiedBy>Sanchez Diaz, Alberto</cp:lastModifiedBy>
  <cp:revision>5</cp:revision>
  <dcterms:created xsi:type="dcterms:W3CDTF">2022-10-19T08:48:00Z</dcterms:created>
  <dcterms:modified xsi:type="dcterms:W3CDTF">2023-05-15T18:10:00Z</dcterms:modified>
</cp:coreProperties>
</file>